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373" w:rsidRDefault="00F70373" w:rsidP="00F70373">
      <w:pPr>
        <w:pStyle w:val="Heading2"/>
        <w:spacing w:line="480" w:lineRule="auto"/>
      </w:pPr>
      <w:r>
        <w:t>Supplementary Table 1: Fixed Effects of the Simple Model</w:t>
      </w:r>
    </w:p>
    <w:p w:rsidR="00F70373" w:rsidRDefault="00F70373" w:rsidP="00F70373">
      <w:pPr>
        <w:pStyle w:val="TableCaption"/>
        <w:spacing w:line="480" w:lineRule="auto"/>
      </w:pPr>
      <w:r>
        <w:t>Longitudinal effects in the Joint Model and the Linear Mixed Effects Model</w:t>
      </w:r>
    </w:p>
    <w:tbl>
      <w:tblPr>
        <w:tblStyle w:val="PlainTable5"/>
        <w:tblW w:w="5810" w:type="pct"/>
        <w:tblInd w:w="-565" w:type="dxa"/>
        <w:tblLook w:val="06A0" w:firstRow="1" w:lastRow="0" w:firstColumn="1" w:lastColumn="0" w:noHBand="1" w:noVBand="1"/>
      </w:tblPr>
      <w:tblGrid>
        <w:gridCol w:w="2693"/>
        <w:gridCol w:w="1699"/>
        <w:gridCol w:w="852"/>
        <w:gridCol w:w="1275"/>
        <w:gridCol w:w="1559"/>
        <w:gridCol w:w="992"/>
        <w:gridCol w:w="1418"/>
      </w:tblGrid>
      <w:tr w:rsidR="002731FF" w:rsidTr="00273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4" w:type="pct"/>
          </w:tcPr>
          <w:p w:rsidR="00F70373" w:rsidRDefault="00F70373" w:rsidP="00247EA2"/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M Estimate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M SE</w:t>
            </w:r>
          </w:p>
        </w:tc>
        <w:tc>
          <w:tcPr>
            <w:tcW w:w="608" w:type="pct"/>
          </w:tcPr>
          <w:p w:rsidR="00F70373" w:rsidRDefault="00F70373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JM p-value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ME Estimate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ME SE</w:t>
            </w:r>
          </w:p>
        </w:tc>
        <w:tc>
          <w:tcPr>
            <w:tcW w:w="676" w:type="pct"/>
          </w:tcPr>
          <w:p w:rsidR="00F70373" w:rsidRDefault="00F70373" w:rsidP="00247EA2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ME p-value</w:t>
            </w:r>
          </w:p>
        </w:tc>
      </w:tr>
      <w:tr w:rsidR="002731FF" w:rsidTr="00273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:rsidR="00F70373" w:rsidRDefault="00F70373" w:rsidP="00247EA2">
            <w:pPr>
              <w:pStyle w:val="Compact"/>
            </w:pPr>
            <w:r>
              <w:t>(Intercept)</w:t>
            </w:r>
          </w:p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61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608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>
              <w:rPr>
                <w:vertAlign w:val="superscript"/>
              </w:rPr>
              <w:t>-300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87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676" w:type="pct"/>
          </w:tcPr>
          <w:p w:rsidR="00F70373" w:rsidRPr="009A4DA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&lt;10</w:t>
            </w:r>
            <w:r>
              <w:rPr>
                <w:vertAlign w:val="superscript"/>
              </w:rPr>
              <w:t>-300</w:t>
            </w:r>
          </w:p>
        </w:tc>
      </w:tr>
      <w:tr w:rsidR="002731FF" w:rsidTr="00273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:rsidR="00F70373" w:rsidRDefault="00F70373" w:rsidP="00247EA2">
            <w:pPr>
              <w:pStyle w:val="Compact"/>
            </w:pPr>
            <w:r>
              <w:t>Time (years)</w:t>
            </w:r>
          </w:p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608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0</w:t>
            </w:r>
            <w:r>
              <w:rPr>
                <w:vertAlign w:val="superscript"/>
              </w:rPr>
              <w:t>-300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2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67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x10</w:t>
            </w:r>
            <w:r>
              <w:rPr>
                <w:vertAlign w:val="superscript"/>
              </w:rPr>
              <w:t>-275</w:t>
            </w:r>
          </w:p>
        </w:tc>
      </w:tr>
      <w:tr w:rsidR="002731FF" w:rsidTr="00273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:rsidR="00F70373" w:rsidRDefault="00F70373" w:rsidP="00247EA2">
            <w:pPr>
              <w:pStyle w:val="Compact"/>
            </w:pPr>
            <w:r>
              <w:t>Start Age (years)</w:t>
            </w:r>
          </w:p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608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67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</w:tr>
      <w:tr w:rsidR="002731FF" w:rsidTr="00273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:rsidR="00F70373" w:rsidRDefault="00F70373" w:rsidP="00247EA2">
            <w:pPr>
              <w:pStyle w:val="Compact"/>
            </w:pPr>
            <w:r>
              <w:t>Initial HbA1c (</w:t>
            </w:r>
            <w:proofErr w:type="spellStart"/>
            <w:r>
              <w:t>mmol</w:t>
            </w:r>
            <w:proofErr w:type="spellEnd"/>
            <w:r>
              <w:t>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608" w:type="pct"/>
          </w:tcPr>
          <w:p w:rsidR="00F70373" w:rsidRPr="009A4DA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-189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67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x10</w:t>
            </w:r>
            <w:r>
              <w:rPr>
                <w:vertAlign w:val="superscript"/>
              </w:rPr>
              <w:t>-173</w:t>
            </w:r>
          </w:p>
        </w:tc>
      </w:tr>
      <w:tr w:rsidR="002731FF" w:rsidTr="00273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:rsidR="00F70373" w:rsidRDefault="00F70373" w:rsidP="00247EA2">
            <w:pPr>
              <w:pStyle w:val="Compact"/>
            </w:pPr>
            <w:r>
              <w:t>t:Start Age</w:t>
            </w:r>
          </w:p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608" w:type="pct"/>
          </w:tcPr>
          <w:p w:rsidR="00F70373" w:rsidRPr="009A4DA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2x10</w:t>
            </w:r>
            <w:r>
              <w:rPr>
                <w:vertAlign w:val="superscript"/>
              </w:rPr>
              <w:t>-65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0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67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x10</w:t>
            </w:r>
            <w:r>
              <w:rPr>
                <w:vertAlign w:val="superscript"/>
              </w:rPr>
              <w:t>-65</w:t>
            </w:r>
          </w:p>
        </w:tc>
      </w:tr>
      <w:tr w:rsidR="002731FF" w:rsidTr="00273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</w:tcPr>
          <w:p w:rsidR="00F70373" w:rsidRDefault="00F70373" w:rsidP="00247EA2">
            <w:pPr>
              <w:pStyle w:val="Compact"/>
            </w:pPr>
            <w:r>
              <w:t>t:Initial HbA1c</w:t>
            </w:r>
          </w:p>
        </w:tc>
        <w:tc>
          <w:tcPr>
            <w:tcW w:w="810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40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608" w:type="pct"/>
          </w:tcPr>
          <w:p w:rsidR="00F70373" w:rsidRPr="009A4DA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74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473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676" w:type="pct"/>
          </w:tcPr>
          <w:p w:rsidR="00F70373" w:rsidRDefault="00F70373" w:rsidP="00247EA2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x10</w:t>
            </w:r>
            <w:r>
              <w:rPr>
                <w:vertAlign w:val="superscript"/>
              </w:rPr>
              <w:t>-3</w:t>
            </w:r>
          </w:p>
        </w:tc>
      </w:tr>
    </w:tbl>
    <w:p w:rsidR="000E25CF" w:rsidRDefault="002731FF">
      <w:bookmarkStart w:id="0" w:name="_GoBack"/>
      <w:bookmarkEnd w:id="0"/>
    </w:p>
    <w:sectPr w:rsidR="000E2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373"/>
    <w:rsid w:val="002731FF"/>
    <w:rsid w:val="00394E39"/>
    <w:rsid w:val="00707BC0"/>
    <w:rsid w:val="0077375E"/>
    <w:rsid w:val="00C82CD0"/>
    <w:rsid w:val="00DE1CB2"/>
    <w:rsid w:val="00F70317"/>
    <w:rsid w:val="00F7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9AA669-AD6A-4709-943A-318365D2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373"/>
    <w:pPr>
      <w:spacing w:after="20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7037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0373"/>
    <w:rPr>
      <w:rFonts w:eastAsiaTheme="majorEastAsia" w:cstheme="majorBidi"/>
      <w:b/>
      <w:bCs/>
      <w:color w:val="000000" w:themeColor="text1"/>
      <w:sz w:val="24"/>
      <w:szCs w:val="32"/>
      <w:lang w:val="en-US"/>
    </w:rPr>
  </w:style>
  <w:style w:type="paragraph" w:customStyle="1" w:styleId="Compact">
    <w:name w:val="Compact"/>
    <w:basedOn w:val="BodyText"/>
    <w:qFormat/>
    <w:rsid w:val="00F70373"/>
    <w:pPr>
      <w:spacing w:before="36" w:after="36"/>
    </w:pPr>
  </w:style>
  <w:style w:type="paragraph" w:customStyle="1" w:styleId="TableCaption">
    <w:name w:val="Table Caption"/>
    <w:basedOn w:val="Caption"/>
    <w:rsid w:val="00F70373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703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0373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0373"/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DE1C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E1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E1C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8219F-443A-4014-A5CB-247D94B48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Harry</dc:creator>
  <cp:keywords/>
  <dc:description/>
  <cp:lastModifiedBy>Green, Harry</cp:lastModifiedBy>
  <cp:revision>2</cp:revision>
  <dcterms:created xsi:type="dcterms:W3CDTF">2021-05-07T12:30:00Z</dcterms:created>
  <dcterms:modified xsi:type="dcterms:W3CDTF">2021-05-07T12:30:00Z</dcterms:modified>
</cp:coreProperties>
</file>